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  <w:t>SUPPLEMENTARY MATERIALS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Aceclofenac-loaded Pluronic F108/L81 mixed polymeric micelles: Effect of HLB on solubilization</w:t>
      </w:r>
    </w:p>
    <w:p>
      <w:pPr>
        <w:pStyle w:val="Normal"/>
        <w:spacing w:lineRule="auto" w:line="480" w:before="0" w:after="120"/>
        <w:jc w:val="center"/>
        <w:rPr>
          <w:rFonts w:cs="Times New Roman"/>
          <w:color w:val="000000"/>
          <w:vertAlign w:val="superscript"/>
        </w:rPr>
      </w:pPr>
      <w:r>
        <w:rPr>
          <w:rFonts w:cs="Times New Roman"/>
          <w:color w:val="000000"/>
        </w:rPr>
        <w:t>M. Senthilkumar, Sasmita Dash*, R. Vigneshwari and E. Paulraj</w:t>
      </w:r>
    </w:p>
    <w:p>
      <w:pPr>
        <w:pStyle w:val="Normal"/>
        <w:spacing w:lineRule="auto" w:line="480" w:before="0" w:after="120"/>
        <w:jc w:val="center"/>
        <w:rPr/>
      </w:pPr>
      <w:r>
        <w:rPr>
          <w:rFonts w:cs="Times New Roman"/>
          <w:iCs/>
          <w:color w:val="000000"/>
        </w:rPr>
        <w:t>Department of Chemistry, Annamalai University, Chidambaram-608 002, Tamilnadu, India</w:t>
      </w:r>
    </w:p>
    <w:p>
      <w:pPr>
        <w:pStyle w:val="Normal"/>
        <w:spacing w:lineRule="auto" w:line="480" w:before="0" w:after="0"/>
        <w:jc w:val="center"/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t xml:space="preserve">* Corresponding author. E-mail address: </w:t>
      </w:r>
      <w:hyperlink r:id="rId2">
        <w:r>
          <w:rPr>
            <w:rStyle w:val="InternetLink"/>
            <w:rFonts w:cs="Times New Roman"/>
            <w:iCs/>
            <w:color w:val="000000"/>
            <w:u w:val="none"/>
          </w:rPr>
          <w:t>mishra342sas@gmail.com</w:t>
        </w:r>
      </w:hyperlink>
    </w:p>
    <w:p>
      <w:pPr>
        <w:pStyle w:val="Normal"/>
        <w:spacing w:lineRule="auto" w:line="480"/>
        <w:jc w:val="center"/>
        <w:rPr>
          <w:rFonts w:cs="Times New Roman"/>
          <w:b/>
          <w:b/>
          <w:bCs/>
          <w:iCs/>
          <w:color w:val="000000"/>
          <w:shd w:fill="FFFFFF" w:val="clear"/>
        </w:rPr>
      </w:pPr>
      <w:r>
        <w:rPr>
          <w:rFonts w:cs="Times New Roman"/>
          <w:b/>
          <w:bCs/>
          <w:iCs/>
          <w:color w:val="000000"/>
          <w:shd w:fill="FFFFFF" w:val="clear"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  <w:bCs/>
          <w:color w:val="000000"/>
          <w:shd w:fill="FFFFFF" w:val="clear"/>
        </w:rPr>
      </w:pPr>
      <w:r>
        <w:rPr>
          <w:rFonts w:cs="Times New Roman"/>
          <w:b/>
          <w:bCs/>
          <w:color w:val="000000"/>
          <w:shd w:fill="FFFFFF" w:val="clear"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40" w:before="0" w:after="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40" w:before="0" w:after="0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  <w:t>*Corresponding author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Dr. Sasmita dash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Professor</w:t>
      </w:r>
    </w:p>
    <w:p>
      <w:pPr>
        <w:pStyle w:val="F3BodySingle"/>
        <w:spacing w:lineRule="auto" w:line="240" w:before="0" w:after="0"/>
        <w:rPr>
          <w:rStyle w:val="F5SubSubTitleChar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Chemistry</w:t>
      </w:r>
    </w:p>
    <w:p>
      <w:pPr>
        <w:pStyle w:val="F3BodySingle"/>
        <w:spacing w:lineRule="auto" w:line="240" w:before="0" w:after="0"/>
        <w:rPr/>
      </w:pPr>
      <w:r>
        <w:rPr>
          <w:rFonts w:cs="Times New Roman" w:ascii="Times New Roman" w:hAnsi="Times New Roman"/>
          <w:szCs w:val="24"/>
          <w:lang w:val="pt-BR"/>
        </w:rPr>
        <w:t>Annamalai University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  <w:t>Annamalai nagar-608002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  <w:t>Chidambaram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  <w:t>Tamilnadu, India.</w:t>
      </w:r>
    </w:p>
    <w:p>
      <w:pPr>
        <w:pStyle w:val="F3BodySingle"/>
        <w:spacing w:lineRule="auto" w:line="240" w:before="0" w:after="0"/>
        <w:rPr>
          <w:rFonts w:ascii="Times New Roman" w:hAnsi="Times New Roman" w:cs="Times New Roman"/>
          <w:color w:val="000000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  <w:lang w:val="pt-BR"/>
          </w:rPr>
          <w:t>mishra342sas@gmail.com</w:t>
        </w:r>
      </w:hyperlink>
    </w:p>
    <w:p>
      <w:pPr>
        <w:pStyle w:val="Normal"/>
        <w:rPr>
          <w:rFonts w:ascii="Times New Roman" w:hAnsi="Times New Roman" w:cs="Times New Roman"/>
          <w:color w:val="000000"/>
          <w:szCs w:val="24"/>
          <w:lang w:val="pt-BR"/>
        </w:rPr>
      </w:pPr>
      <w:r>
        <w:rPr>
          <w:rFonts w:cs="Times New Roman"/>
          <w:color w:val="000000"/>
          <w:szCs w:val="24"/>
          <w:lang w:val="pt-BR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tabs>
          <w:tab w:val="clear" w:pos="720"/>
          <w:tab w:val="right" w:pos="9026" w:leader="none"/>
        </w:tabs>
        <w:rPr>
          <w:rFonts w:cs="Times New Roma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224155</wp:posOffset>
                </wp:positionV>
                <wp:extent cx="5876290" cy="6649085"/>
                <wp:effectExtent l="5080" t="0" r="9525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6280" cy="6649200"/>
                          <a:chOff x="0" y="0"/>
                          <a:chExt cx="5876280" cy="6649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6280" cy="34088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402200" y="0"/>
                              <a:ext cx="3592080" cy="281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697480"/>
                              <a:ext cx="5876280" cy="7113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480"/>
                                  <w:ind w:left="1440" w:firstLine="72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 xml:space="preserve">       Figure S1. Structure of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IN" w:bidi="ar-SA" w:eastAsia="en-IN"/>
                                  </w:rPr>
                                  <w:t>Aceclofenac.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48480" y="3857760"/>
                            <a:ext cx="5527800" cy="27914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527800" cy="21704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 descr="C:\Users\Dr.SasmitaDoss\Desktop\Untitled.tif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0"/>
                                <a:ext cx="5527800" cy="1914480"/>
                              </a:xfrm>
                              <a:prstGeom prst="rect">
                                <a:avLst/>
                              </a:prstGeom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708920" y="1770840"/>
                                <a:ext cx="561960" cy="39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IN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38280" y="1771560"/>
                                <a:ext cx="502920" cy="31752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IN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687560" y="1771560"/>
                                <a:ext cx="574200" cy="307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IN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66960" y="2361960"/>
                              <a:ext cx="4922640" cy="42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3586" w:leader="none"/>
                                  </w:tabs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>igure S2.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IN" w:bidi="ar-SA" w:eastAsia="en-IN"/>
                                  </w:rPr>
                                  <w:t>Structure of Pluronic L81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7pt;margin-top:17.65pt;width:462.7pt;height:523.55pt" coordorigin="-114,353" coordsize="9254,10471">
                <v:group id="shape_0" style="position:absolute;left:-114;top:353;width:9254;height:536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094;top:353;width:5656;height:4434;mso-wrap-style:none;v-text-anchor:middle;mso-position-horizontal:center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-114;top:4601;width:9253;height:1119;mso-wrap-style:square;v-text-anchor:top;mso-position-horizontal:cente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480"/>
                            <w:ind w:left="1440" w:firstLine="72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 xml:space="preserve">       Figure S1. Structure of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IN" w:bidi="ar-SA" w:eastAsia="en-IN"/>
                            </w:rPr>
                            <w:t>Aceclofenac.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white" weight="9360" joinstyle="miter" endcap="flat"/>
                    <w10:wrap type="none"/>
                  </v:shape>
                </v:group>
                <v:group id="shape_0" style="position:absolute;left:435;top:6428;width:8705;height:4396">
                  <v:group id="shape_0" style="position:absolute;left:435;top:6428;width:8705;height:3418">
                    <v:shape id="shape_0" ID="Picture 1" stroked="t" o:allowincell="f" style="position:absolute;left:435;top:6428;width:8704;height:3014;mso-wrap-style:none;v-text-anchor:middle;mso-position-horizontal:center" type="_x0000_t75">
                      <v:imagedata r:id="rId7" o:detectmouseclick="t"/>
                      <v:stroke color="white" weight="9360" joinstyle="miter" endcap="flat"/>
                      <w10:wrap type="none"/>
                    </v:shape>
                    <v:shape id="shape_0" fillcolor="white" stroked="t" o:allowincell="f" style="position:absolute;left:3126;top:9217;width:884;height:628;mso-wrap-style:square;v-text-anchor:top;mso-position-horizontal:cente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IN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type="solid" color2="black"/>
                      <v:stroke color="white" weight="9360" joinstyle="miter" endcap="flat"/>
                      <w10:wrap type="none"/>
                    </v:shape>
                    <v:shape id="shape_0" stroked="t" o:allowincell="f" style="position:absolute;left:5692;top:9218;width:791;height:499;mso-wrap-style:square;v-text-anchor:top;mso-position-horizontal:cente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IN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white" weight="9360" joinstyle="miter" endcap="flat"/>
                      <w10:wrap type="none"/>
                    </v:shape>
                    <v:shape id="shape_0" stroked="t" o:allowincell="f" style="position:absolute;left:7817;top:9218;width:903;height:483;mso-wrap-style:square;v-text-anchor:top;mso-position-horizontal:cente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IN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white" weight="9360" joinstyle="miter" endcap="flat"/>
                      <w10:wrap type="none"/>
                    </v:shape>
                  </v:group>
                  <v:shape id="shape_0" fillcolor="white" stroked="t" o:allowincell="f" style="position:absolute;left:540;top:10148;width:7751;height:675;mso-wrap-style:square;v-text-anchor:top;mso-position-horizontal:center" type="_x0000_t202">
                    <v:textbox>
                      <w:txbxContent>
                        <w:p>
                          <w:pPr>
                            <w:tabs>
                              <w:tab w:val="left" w:pos="3586" w:leader="none"/>
                            </w:tabs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>igure S2.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IN" w:bidi="ar-SA" w:eastAsia="en-IN"/>
                            </w:rPr>
                            <w:t>Structure of Pluronic L81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/>
        </w:rPr>
        <w:tab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left="1440" w:firstLine="720"/>
        <w:rPr>
          <w:rFonts w:cs="Times New Roman"/>
          <w:bCs/>
        </w:rPr>
      </w:pPr>
      <w:r>
        <w:rPr>
          <w:rFonts w:eastAsia="Times New Roman" w:cs="Times New Roman"/>
          <w:bCs/>
        </w:rPr>
        <w:t xml:space="preserve">           </w:t>
      </w:r>
    </w:p>
    <w:p>
      <w:pPr>
        <w:pStyle w:val="Normal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720"/>
          <w:tab w:val="left" w:pos="3586" w:leader="none"/>
        </w:tabs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val="en-US" w:eastAsia="en-IN"/>
        </w:rPr>
      </w:pPr>
      <w:r>
        <w:rPr>
          <w:rFonts w:cs="Times New Roman"/>
          <w:lang w:val="en-US" w:eastAsia="en-I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78740</wp:posOffset>
                </wp:positionV>
                <wp:extent cx="5299075" cy="2737485"/>
                <wp:effectExtent l="9525" t="9525" r="9525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9200" cy="2737440"/>
                          <a:chOff x="0" y="0"/>
                          <a:chExt cx="5299200" cy="2737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99200" cy="2737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18520" y="2345040"/>
                              <a:ext cx="4328640" cy="392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3586" w:leader="none"/>
                                  </w:tabs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>Figure. S3.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Calibri" w:cs="Times New Roman"/>
                                    <w:color w:val="auto"/>
                                    <w:lang w:val="en-I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IN" w:bidi="ar-SA" w:eastAsia="en-IN"/>
                                  </w:rPr>
                                  <w:t>Structure of Pluronic F108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Picture 1" descr="C:\Users\Dr.SasmitaDoss\Desktop\Untitled.tif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5299200" cy="18910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691640" y="1759680"/>
                            <a:ext cx="539280" cy="39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IN" w:bidi="ar-SA"/>
                                </w:rPr>
                                <w:t>13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2960" y="1760400"/>
                            <a:ext cx="482040" cy="313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I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7160" y="1760400"/>
                            <a:ext cx="550080" cy="303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IN" w:bidi="ar-SA"/>
                                </w:rPr>
                                <w:t>13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pt;margin-top:6.2pt;width:417.25pt;height:215.55pt" coordorigin="340,124" coordsize="8345,4311">
                <v:group id="shape_0" style="position:absolute;left:340;top:124;width:8345;height:4311">
                  <v:shape id="shape_0" fillcolor="white" stroked="t" o:allowincell="f" style="position:absolute;left:684;top:3817;width:6816;height:617;mso-wrap-style:square;v-text-anchor:top;mso-position-horizontal:center" type="_x0000_t202">
                    <v:textbox>
                      <w:txbxContent>
                        <w:p>
                          <w:pPr>
                            <w:tabs>
                              <w:tab w:val="left" w:pos="3586" w:leader="none"/>
                            </w:tabs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>Figure. S3.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Calibri" w:cs="Times New Roman"/>
                              <w:color w:val="auto"/>
                              <w:lang w:val="en-IN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IN" w:bidi="ar-SA" w:eastAsia="en-IN"/>
                            </w:rPr>
                            <w:t>Structure of Pluronic F108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ID="Picture 1" stroked="t" o:allowincell="f" style="position:absolute;left:340;top:124;width:8344;height:2977;mso-wrap-style:none;v-text-anchor:middle;mso-position-horizontal:center" type="_x0000_t75">
                    <v:imagedata r:id="rId9" o:detectmouseclick="t"/>
                    <v:stroke color="white" weight="9360" joinstyle="miter" endcap="flat"/>
                    <w10:wrap type="none"/>
                  </v:shape>
                </v:group>
                <v:shape id="shape_0" fillcolor="white" stroked="t" o:allowincell="f" style="position:absolute;left:3004;top:2895;width:848;height:620;mso-wrap-style:square;v-text-anchor:top;mso-position-horizontal:cente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IN" w:bidi="ar-SA"/>
                          </w:rPr>
                          <w:t>132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5463;top:2896;width:758;height:493;mso-wrap-style:square;v-text-anchor:top;mso-position-horizontal:cente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I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7501;top:2896;width:865;height:477;mso-wrap-style:square;v-text-anchor:top;mso-position-horizontal:cente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IN" w:bidi="ar-SA"/>
                          </w:rPr>
                          <w:t>132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p>
      <w:pPr>
        <w:pStyle w:val="Normal"/>
        <w:tabs>
          <w:tab w:val="clear" w:pos="720"/>
          <w:tab w:val="left" w:pos="3586" w:leader="none"/>
        </w:tabs>
        <w:spacing w:before="0" w:after="200"/>
        <w:jc w:val="center"/>
        <w:rPr>
          <w:rFonts w:cs="Times New Roman"/>
          <w:lang w:eastAsia="en-IN"/>
        </w:rPr>
      </w:pPr>
      <w:r>
        <w:rPr>
          <w:rFonts w:cs="Times New Roman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Latha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5SubSubTitleChar">
    <w:name w:val="F5-Sub-Sub Title Char"/>
    <w:basedOn w:val="DefaultParagraphFont"/>
    <w:qFormat/>
    <w:rPr>
      <w:rFonts w:eastAsia="Times New Roman" w:cs="Times New Roman"/>
      <w:b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5SubSubTitle">
    <w:name w:val="F5-Sub-Sub Title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F3BodySingle">
    <w:name w:val="F3-Body Single"/>
    <w:qFormat/>
    <w:pPr>
      <w:widowControl/>
      <w:bidi w:val="0"/>
      <w:spacing w:lineRule="auto" w:line="360" w:before="0" w:after="240"/>
      <w:jc w:val="both"/>
    </w:pPr>
    <w:rPr>
      <w:rFonts w:ascii="Arial" w:hAnsi="Arial" w:eastAsia="Times New Roman" w:cs="Times New Roman"/>
      <w:color w:val="auto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shra342sas@gmail.com" TargetMode="External"/><Relationship Id="rId3" Type="http://schemas.openxmlformats.org/officeDocument/2006/relationships/hyperlink" Target="mailto:mishra342sas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1:34:00Z</dcterms:created>
  <dc:creator>INFONET LAB</dc:creator>
  <dc:description/>
  <cp:keywords/>
  <dc:language>en-US</dc:language>
  <cp:lastModifiedBy>senthil</cp:lastModifiedBy>
  <dcterms:modified xsi:type="dcterms:W3CDTF">2022-01-25T03:18:00Z</dcterms:modified>
  <cp:revision>50</cp:revision>
  <dc:subject/>
  <dc:title/>
</cp:coreProperties>
</file>